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333" w:rsidRDefault="00792333" w:rsidP="00792333">
      <w:pPr>
        <w:spacing w:line="480" w:lineRule="auto"/>
        <w:jc w:val="both"/>
        <w:rPr>
          <w:rFonts w:asciiTheme="minorBidi" w:hAnsiTheme="minorBidi" w:cstheme="minorBidi"/>
          <w:b/>
          <w:bCs/>
        </w:rPr>
      </w:pPr>
      <w:bookmarkStart w:id="0" w:name="_GoBack"/>
      <w:bookmarkEnd w:id="0"/>
      <w:r>
        <w:rPr>
          <w:rFonts w:asciiTheme="minorBidi" w:hAnsiTheme="minorBidi" w:cstheme="minorBidi"/>
          <w:b/>
          <w:bCs/>
        </w:rPr>
        <w:t xml:space="preserve">Table S1. List of siRNA and primer sequences </w:t>
      </w:r>
    </w:p>
    <w:tbl>
      <w:tblPr>
        <w:tblW w:w="9017" w:type="dxa"/>
        <w:tblInd w:w="91" w:type="dxa"/>
        <w:tblLook w:val="04A0" w:firstRow="1" w:lastRow="0" w:firstColumn="1" w:lastColumn="0" w:noHBand="0" w:noVBand="1"/>
      </w:tblPr>
      <w:tblGrid>
        <w:gridCol w:w="4440"/>
        <w:gridCol w:w="4577"/>
      </w:tblGrid>
      <w:tr w:rsidR="00792333" w:rsidRPr="00006E2E" w:rsidTr="00227221">
        <w:trPr>
          <w:trHeight w:val="307"/>
        </w:trPr>
        <w:tc>
          <w:tcPr>
            <w:tcW w:w="90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ind w:right="-770"/>
              <w:jc w:val="center"/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487130">
              <w:rPr>
                <w:rFonts w:asciiTheme="minorBidi" w:eastAsia="Times New Roman" w:hAnsiTheme="minorBidi" w:cstheme="minorBidi"/>
                <w:b/>
                <w:bCs/>
                <w:color w:val="auto"/>
                <w:lang w:bidi="he-IL"/>
              </w:rPr>
              <w:t>siRNA sequences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Chick </w:t>
            </w:r>
            <w:proofErr w:type="spellStart"/>
            <w:r w:rsidRPr="003D4534">
              <w:rPr>
                <w:rFonts w:asciiTheme="minorBidi" w:eastAsia="Times New Roman" w:hAnsiTheme="minorBidi" w:cstheme="minorBidi"/>
                <w:i/>
                <w:iCs/>
                <w:color w:val="auto"/>
                <w:lang w:bidi="he-IL"/>
              </w:rPr>
              <w:t>ikbkap</w:t>
            </w:r>
            <w:proofErr w:type="spellEnd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1</w:t>
            </w:r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(targets 337-356 </w:t>
            </w:r>
            <w:proofErr w:type="spellStart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bp</w:t>
            </w:r>
            <w:proofErr w:type="spellEnd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)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>GAGACAUCCUUCUUUGCAAdTdT</w:t>
            </w:r>
            <w:proofErr w:type="spellEnd"/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Chick </w:t>
            </w:r>
            <w:proofErr w:type="spellStart"/>
            <w:r w:rsidRPr="003D4534">
              <w:rPr>
                <w:rFonts w:asciiTheme="minorBidi" w:eastAsia="Times New Roman" w:hAnsiTheme="minorBidi" w:cstheme="minorBidi"/>
                <w:i/>
                <w:iCs/>
                <w:color w:val="auto"/>
                <w:lang w:bidi="he-IL"/>
              </w:rPr>
              <w:t>ikbkap</w:t>
            </w:r>
            <w:proofErr w:type="spellEnd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2</w:t>
            </w:r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(targets 1247-1266 </w:t>
            </w:r>
            <w:proofErr w:type="spellStart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bp</w:t>
            </w:r>
            <w:proofErr w:type="spellEnd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)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>CAUUGAUGGAGCUAAAGUAdTdT</w:t>
            </w:r>
            <w:proofErr w:type="spellEnd"/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Chick </w:t>
            </w:r>
            <w:proofErr w:type="spellStart"/>
            <w:r w:rsidRPr="003D4534">
              <w:rPr>
                <w:rFonts w:asciiTheme="minorBidi" w:eastAsia="Times New Roman" w:hAnsiTheme="minorBidi" w:cstheme="minorBidi"/>
                <w:i/>
                <w:iCs/>
                <w:color w:val="auto"/>
                <w:lang w:bidi="he-IL"/>
              </w:rPr>
              <w:t>ikbkap</w:t>
            </w:r>
            <w:proofErr w:type="spellEnd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3</w:t>
            </w:r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(targets 1703-1722 </w:t>
            </w:r>
            <w:proofErr w:type="spellStart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bp</w:t>
            </w:r>
            <w:proofErr w:type="spellEnd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)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>GGAAGAAGUUCUGCAUGUUdTdT</w:t>
            </w:r>
            <w:proofErr w:type="spellEnd"/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Chick </w:t>
            </w:r>
            <w:proofErr w:type="spellStart"/>
            <w:r w:rsidRPr="003D4534">
              <w:rPr>
                <w:rFonts w:asciiTheme="minorBidi" w:eastAsia="Times New Roman" w:hAnsiTheme="minorBidi" w:cstheme="minorBidi"/>
                <w:i/>
                <w:iCs/>
                <w:color w:val="auto"/>
                <w:lang w:bidi="he-IL"/>
              </w:rPr>
              <w:t>ikbkap</w:t>
            </w:r>
            <w:proofErr w:type="spellEnd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4 (targets 1990-2009 </w:t>
            </w:r>
            <w:proofErr w:type="spellStart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bp</w:t>
            </w:r>
            <w:proofErr w:type="spellEnd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)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>UCACUUCGUUUGCAACAUAdT</w:t>
            </w:r>
            <w:proofErr w:type="spellEnd"/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>eGFP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487130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487130">
              <w:rPr>
                <w:rFonts w:asciiTheme="minorBidi" w:eastAsia="Times New Roman" w:hAnsiTheme="minorBidi" w:cstheme="minorBidi"/>
                <w:color w:val="auto"/>
                <w:lang w:bidi="he-IL"/>
              </w:rPr>
              <w:t>GCAAGCUGACCCUGAAGUUCAUdTdT</w:t>
            </w:r>
            <w:proofErr w:type="spellEnd"/>
          </w:p>
        </w:tc>
      </w:tr>
      <w:tr w:rsidR="00792333" w:rsidRPr="00006E2E" w:rsidTr="00227221">
        <w:trPr>
          <w:trHeight w:val="307"/>
        </w:trPr>
        <w:tc>
          <w:tcPr>
            <w:tcW w:w="90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jc w:val="center"/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487130">
              <w:rPr>
                <w:rFonts w:asciiTheme="minorBidi" w:eastAsia="Times New Roman" w:hAnsiTheme="minorBidi" w:cstheme="minorBidi"/>
                <w:b/>
                <w:bCs/>
                <w:color w:val="auto"/>
                <w:lang w:bidi="he-IL"/>
              </w:rPr>
              <w:t>Primer sequences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57160B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HPRT1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CTGTGTACTCAAGGGTGGC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57160B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HPRT1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CCACAGTCATGGGGATTGA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ikbap</w:t>
            </w:r>
            <w:proofErr w:type="spellEnd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(IKAP)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TTGGTCAGGATCAGCAAG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ikbap</w:t>
            </w:r>
            <w:proofErr w:type="spellEnd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(IKAP) 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ACCGTAAACTGAGGTGCTCT</w:t>
            </w:r>
          </w:p>
        </w:tc>
      </w:tr>
      <w:tr w:rsidR="00792333" w:rsidRPr="00006E2E" w:rsidTr="00227221">
        <w:trPr>
          <w:trHeight w:val="323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 xml:space="preserve">ISL1 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(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Islet-1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)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ACTTCGCATTGCAGAGTGA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ISL1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(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Islet-1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)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ATGCCACTTCACTTCCGG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hAnsiTheme="minorBidi" w:cstheme="minorBidi"/>
                <w:i/>
                <w:iCs/>
              </w:rPr>
              <w:t>RARB</w:t>
            </w:r>
            <w:r>
              <w:rPr>
                <w:rFonts w:asciiTheme="minorBidi" w:hAnsiTheme="minorBidi" w:cstheme="minorBidi"/>
              </w:rPr>
              <w:t xml:space="preserve"> (</w:t>
            </w:r>
            <w:r w:rsidRPr="006B7DFB">
              <w:rPr>
                <w:rFonts w:asciiTheme="minorBidi" w:hAnsiTheme="minorBidi" w:cstheme="minorBidi"/>
              </w:rPr>
              <w:t>RAR-β</w:t>
            </w:r>
            <w:r>
              <w:rPr>
                <w:rFonts w:asciiTheme="minorBidi" w:hAnsiTheme="minorBidi" w:cstheme="minorBidi"/>
              </w:rPr>
              <w:t>)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CTCACCAGGAAACCTTCCC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hAnsiTheme="minorBidi" w:cstheme="minorBidi"/>
                <w:i/>
                <w:iCs/>
              </w:rPr>
              <w:t>RARB</w:t>
            </w:r>
            <w:r w:rsidRPr="006B7DFB">
              <w:rPr>
                <w:rFonts w:asciiTheme="minorBidi" w:hAnsiTheme="minorBidi" w:cstheme="minorBidi"/>
              </w:rPr>
              <w:t xml:space="preserve"> </w:t>
            </w:r>
            <w:r>
              <w:rPr>
                <w:rFonts w:asciiTheme="minorBidi" w:hAnsiTheme="minorBidi" w:cstheme="minorBidi"/>
              </w:rPr>
              <w:t>(</w:t>
            </w:r>
            <w:r w:rsidRPr="006B7DFB">
              <w:rPr>
                <w:rFonts w:asciiTheme="minorBidi" w:hAnsiTheme="minorBidi" w:cstheme="minorBidi"/>
              </w:rPr>
              <w:t>RAR-β</w:t>
            </w:r>
            <w:r>
              <w:rPr>
                <w:rFonts w:asciiTheme="minorBidi" w:hAnsiTheme="minorBidi" w:cstheme="minorBidi"/>
              </w:rPr>
              <w:t xml:space="preserve">) 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ATTTGTCCCAGAGCCCAAGG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CACNA1B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ACTCCGTAGGCAACAGCAAA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CACNA1B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TTCTTGTCTTCCTCGGCCA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CN9A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GCTGATGAAAAGTCTAACCGTG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CN9A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TCTTTCCTGCCTCCAAGTCA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ACTB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(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β-Actin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)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ATTCTGTCTGGATTGGTGGC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ACTB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(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β-Actin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)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ATGGACTATGGAGGGGCCA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TUBB3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(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uj1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)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 </w:t>
            </w:r>
            <w:r w:rsidRPr="00006E2E">
              <w:rPr>
                <w:rFonts w:ascii="Arial" w:hAnsi="Arial" w:cs="Arial"/>
                <w:color w:val="auto"/>
                <w:sz w:val="22"/>
                <w:szCs w:val="22"/>
              </w:rPr>
              <w:t>GAGCATGGCATAGACCCCAG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TUBB3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(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uj1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)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 </w:t>
            </w:r>
            <w:r w:rsidRPr="00006E2E">
              <w:rPr>
                <w:rFonts w:ascii="Arial" w:hAnsi="Arial" w:cs="Arial"/>
                <w:color w:val="auto"/>
                <w:sz w:val="22"/>
                <w:szCs w:val="22"/>
              </w:rPr>
              <w:t>CGAGGCACGTACTTGTGAGA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MEF2D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AGCTCGTTGGTGACCCAAT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MEF2D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GGGGACACCGTATTCCTC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RF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CATCCAGACGTGCCTCAA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RF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TAGGTGAGGTCGGTCTCC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c-</w:t>
            </w:r>
            <w:proofErr w:type="spellStart"/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jun</w:t>
            </w:r>
            <w:proofErr w:type="spellEnd"/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Arial Unicode MS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bidi="he-IL"/>
              </w:rPr>
              <w:t>GCATTGTTTGTGCTGCGTT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c-</w:t>
            </w:r>
            <w:proofErr w:type="spellStart"/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jun</w:t>
            </w:r>
            <w:proofErr w:type="spellEnd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Arial Unicode MS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bidi="he-IL"/>
              </w:rPr>
              <w:t>GCTCTTTTTGCGTGGGTTTGA</w:t>
            </w:r>
          </w:p>
        </w:tc>
      </w:tr>
      <w:tr w:rsidR="00792333" w:rsidRPr="00006E2E" w:rsidTr="00227221">
        <w:trPr>
          <w:trHeight w:val="339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c-</w:t>
            </w:r>
            <w:proofErr w:type="spellStart"/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fos</w:t>
            </w:r>
            <w:proofErr w:type="spellEnd"/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ATGATGTACCAGGGCTTCGC</w:t>
            </w:r>
          </w:p>
        </w:tc>
      </w:tr>
      <w:tr w:rsidR="00792333" w:rsidRPr="00006E2E" w:rsidTr="00227221">
        <w:trPr>
          <w:trHeight w:val="339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c-</w:t>
            </w:r>
            <w:proofErr w:type="spellStart"/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fos</w:t>
            </w:r>
            <w:proofErr w:type="spellEnd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ACGGGTAGTAGGTGAGGC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fosl2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CCATCACTCCTGGTTCCT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osl2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TGAGCTTTGGAGCAGGAC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EGR1</w:t>
            </w:r>
            <w:r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CTTGCGGCAGACACTTTTCC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8F4727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EGR1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AATTGGCGGTAGCCGTGT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AE3CB3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OX10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GCAGCCTTCACAGGGTTTG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AE3CB3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OX10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CATCTCCACCTCCGACAGAT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AE3CB3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OX11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CAGCGAGAAGATCCCCTTCA</w:t>
            </w:r>
          </w:p>
        </w:tc>
      </w:tr>
      <w:tr w:rsidR="00792333" w:rsidRPr="00006E2E" w:rsidTr="00227221">
        <w:trPr>
          <w:trHeight w:val="307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AE3CB3">
              <w:rPr>
                <w:rFonts w:asciiTheme="minorBidi" w:eastAsia="Times New Roman" w:hAnsiTheme="minorBidi" w:cstheme="minorBidi"/>
                <w:i/>
                <w:iCs/>
                <w:color w:val="auto"/>
                <w:sz w:val="22"/>
                <w:szCs w:val="22"/>
                <w:lang w:bidi="he-IL"/>
              </w:rPr>
              <w:t>SOX11</w:t>
            </w: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 xml:space="preserve"> rev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333" w:rsidRPr="00006E2E" w:rsidRDefault="00792333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006E2E">
              <w:rPr>
                <w:rFonts w:asciiTheme="minorBidi" w:eastAsia="Times New Roman" w:hAnsiTheme="minorBidi" w:cstheme="minorBidi"/>
                <w:color w:val="auto"/>
                <w:sz w:val="22"/>
                <w:szCs w:val="22"/>
                <w:lang w:bidi="he-IL"/>
              </w:rPr>
              <w:t>TTTTGGGCTTTTTCCTGGGC</w:t>
            </w:r>
          </w:p>
        </w:tc>
      </w:tr>
    </w:tbl>
    <w:p w:rsidR="00792333" w:rsidRDefault="00792333" w:rsidP="00792333">
      <w:pPr>
        <w:spacing w:line="360" w:lineRule="auto"/>
        <w:ind w:left="142"/>
        <w:jc w:val="both"/>
        <w:rPr>
          <w:rFonts w:asciiTheme="minorBidi" w:hAnsiTheme="minorBidi" w:cstheme="minorBidi"/>
          <w:b/>
          <w:bCs/>
        </w:rPr>
      </w:pPr>
    </w:p>
    <w:p w:rsidR="00792333" w:rsidRDefault="00792333">
      <w:pPr>
        <w:rPr>
          <w:rFonts w:hint="cs"/>
        </w:rPr>
      </w:pPr>
    </w:p>
    <w:sectPr w:rsidR="00792333" w:rsidSect="005B4C6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333"/>
    <w:rsid w:val="000048FA"/>
    <w:rsid w:val="00016A2B"/>
    <w:rsid w:val="00022466"/>
    <w:rsid w:val="00022ABC"/>
    <w:rsid w:val="00024166"/>
    <w:rsid w:val="00043BAA"/>
    <w:rsid w:val="000507CA"/>
    <w:rsid w:val="00060677"/>
    <w:rsid w:val="00062FA2"/>
    <w:rsid w:val="000719BA"/>
    <w:rsid w:val="00082E5B"/>
    <w:rsid w:val="00086982"/>
    <w:rsid w:val="00091C93"/>
    <w:rsid w:val="000921F4"/>
    <w:rsid w:val="00097D83"/>
    <w:rsid w:val="000A0458"/>
    <w:rsid w:val="000A2732"/>
    <w:rsid w:val="000A2EBE"/>
    <w:rsid w:val="000A4484"/>
    <w:rsid w:val="000A493C"/>
    <w:rsid w:val="000B7347"/>
    <w:rsid w:val="000C585C"/>
    <w:rsid w:val="000C768A"/>
    <w:rsid w:val="000D16F6"/>
    <w:rsid w:val="000D2795"/>
    <w:rsid w:val="000D50C1"/>
    <w:rsid w:val="000D755E"/>
    <w:rsid w:val="000E1D22"/>
    <w:rsid w:val="000F6488"/>
    <w:rsid w:val="000F7F12"/>
    <w:rsid w:val="001013BC"/>
    <w:rsid w:val="00104213"/>
    <w:rsid w:val="00113C13"/>
    <w:rsid w:val="00113F34"/>
    <w:rsid w:val="001150F2"/>
    <w:rsid w:val="00120137"/>
    <w:rsid w:val="001206AF"/>
    <w:rsid w:val="00133622"/>
    <w:rsid w:val="00133799"/>
    <w:rsid w:val="00142EB6"/>
    <w:rsid w:val="00143E34"/>
    <w:rsid w:val="00154F09"/>
    <w:rsid w:val="00156FB6"/>
    <w:rsid w:val="001664B8"/>
    <w:rsid w:val="00166545"/>
    <w:rsid w:val="0016654E"/>
    <w:rsid w:val="00166A56"/>
    <w:rsid w:val="001734C7"/>
    <w:rsid w:val="0018323F"/>
    <w:rsid w:val="001846C9"/>
    <w:rsid w:val="001847E5"/>
    <w:rsid w:val="00186C04"/>
    <w:rsid w:val="00195395"/>
    <w:rsid w:val="001A17C0"/>
    <w:rsid w:val="001B1F7A"/>
    <w:rsid w:val="001B5131"/>
    <w:rsid w:val="001B5CD0"/>
    <w:rsid w:val="001B7E67"/>
    <w:rsid w:val="001C46FA"/>
    <w:rsid w:val="001D131A"/>
    <w:rsid w:val="001D30B5"/>
    <w:rsid w:val="001E488D"/>
    <w:rsid w:val="001E6D4C"/>
    <w:rsid w:val="001E746A"/>
    <w:rsid w:val="001F0289"/>
    <w:rsid w:val="001F4233"/>
    <w:rsid w:val="00216010"/>
    <w:rsid w:val="00220BF1"/>
    <w:rsid w:val="0023512E"/>
    <w:rsid w:val="00240814"/>
    <w:rsid w:val="00242709"/>
    <w:rsid w:val="0024669A"/>
    <w:rsid w:val="002468BF"/>
    <w:rsid w:val="002511B3"/>
    <w:rsid w:val="00252D1B"/>
    <w:rsid w:val="002602BA"/>
    <w:rsid w:val="002643D0"/>
    <w:rsid w:val="00266749"/>
    <w:rsid w:val="00272568"/>
    <w:rsid w:val="00273E48"/>
    <w:rsid w:val="00275E32"/>
    <w:rsid w:val="00284FC6"/>
    <w:rsid w:val="002946AB"/>
    <w:rsid w:val="0029561B"/>
    <w:rsid w:val="002A1ADB"/>
    <w:rsid w:val="002A2701"/>
    <w:rsid w:val="002B6A58"/>
    <w:rsid w:val="002C0DE3"/>
    <w:rsid w:val="002E3EBD"/>
    <w:rsid w:val="002E7455"/>
    <w:rsid w:val="002F286E"/>
    <w:rsid w:val="002F36DC"/>
    <w:rsid w:val="002F6B32"/>
    <w:rsid w:val="0030247A"/>
    <w:rsid w:val="0031691F"/>
    <w:rsid w:val="00321148"/>
    <w:rsid w:val="003231DF"/>
    <w:rsid w:val="00325CA3"/>
    <w:rsid w:val="0034202E"/>
    <w:rsid w:val="0034369E"/>
    <w:rsid w:val="00345767"/>
    <w:rsid w:val="00352845"/>
    <w:rsid w:val="003536D6"/>
    <w:rsid w:val="00354C56"/>
    <w:rsid w:val="00356FAB"/>
    <w:rsid w:val="003605FA"/>
    <w:rsid w:val="00362211"/>
    <w:rsid w:val="0036368F"/>
    <w:rsid w:val="003641E2"/>
    <w:rsid w:val="00367C2C"/>
    <w:rsid w:val="0039544C"/>
    <w:rsid w:val="0039778C"/>
    <w:rsid w:val="003A5822"/>
    <w:rsid w:val="003A5DBE"/>
    <w:rsid w:val="003A695F"/>
    <w:rsid w:val="003B7222"/>
    <w:rsid w:val="003C4914"/>
    <w:rsid w:val="003C5E44"/>
    <w:rsid w:val="003D7D5D"/>
    <w:rsid w:val="003E515D"/>
    <w:rsid w:val="003F1272"/>
    <w:rsid w:val="004032E4"/>
    <w:rsid w:val="00417060"/>
    <w:rsid w:val="00431EF8"/>
    <w:rsid w:val="00437824"/>
    <w:rsid w:val="004465DB"/>
    <w:rsid w:val="0045086E"/>
    <w:rsid w:val="00452FD6"/>
    <w:rsid w:val="00455BC8"/>
    <w:rsid w:val="00460371"/>
    <w:rsid w:val="00462265"/>
    <w:rsid w:val="00473E17"/>
    <w:rsid w:val="00475254"/>
    <w:rsid w:val="00495514"/>
    <w:rsid w:val="004A0DD3"/>
    <w:rsid w:val="004A30C1"/>
    <w:rsid w:val="004A64F1"/>
    <w:rsid w:val="004B3C86"/>
    <w:rsid w:val="004B4DBA"/>
    <w:rsid w:val="004B6EC5"/>
    <w:rsid w:val="004C1164"/>
    <w:rsid w:val="004C49BC"/>
    <w:rsid w:val="004D13C3"/>
    <w:rsid w:val="004D2179"/>
    <w:rsid w:val="004D4AF3"/>
    <w:rsid w:val="004D6713"/>
    <w:rsid w:val="004E1F13"/>
    <w:rsid w:val="004E3A4F"/>
    <w:rsid w:val="004E7412"/>
    <w:rsid w:val="004F0BEC"/>
    <w:rsid w:val="004F5D1B"/>
    <w:rsid w:val="00502256"/>
    <w:rsid w:val="00502D03"/>
    <w:rsid w:val="00503FEC"/>
    <w:rsid w:val="00507118"/>
    <w:rsid w:val="00511796"/>
    <w:rsid w:val="00526485"/>
    <w:rsid w:val="00556CE6"/>
    <w:rsid w:val="005619C8"/>
    <w:rsid w:val="00563DD5"/>
    <w:rsid w:val="00566674"/>
    <w:rsid w:val="00582400"/>
    <w:rsid w:val="00583243"/>
    <w:rsid w:val="00591CEC"/>
    <w:rsid w:val="00592AEC"/>
    <w:rsid w:val="005A1EE1"/>
    <w:rsid w:val="005A2FEC"/>
    <w:rsid w:val="005B00AB"/>
    <w:rsid w:val="005B062D"/>
    <w:rsid w:val="005B4C67"/>
    <w:rsid w:val="005B7C0E"/>
    <w:rsid w:val="005C1412"/>
    <w:rsid w:val="005C6B9E"/>
    <w:rsid w:val="005D01A9"/>
    <w:rsid w:val="005D60B0"/>
    <w:rsid w:val="005D6DA3"/>
    <w:rsid w:val="005E63ED"/>
    <w:rsid w:val="005E6BEE"/>
    <w:rsid w:val="005E6D5E"/>
    <w:rsid w:val="005F2760"/>
    <w:rsid w:val="0060264D"/>
    <w:rsid w:val="00611B7A"/>
    <w:rsid w:val="006261E0"/>
    <w:rsid w:val="00627F84"/>
    <w:rsid w:val="006316F2"/>
    <w:rsid w:val="006346BA"/>
    <w:rsid w:val="00637D67"/>
    <w:rsid w:val="00647091"/>
    <w:rsid w:val="00651523"/>
    <w:rsid w:val="006622C1"/>
    <w:rsid w:val="00667C85"/>
    <w:rsid w:val="0068177C"/>
    <w:rsid w:val="00685B0C"/>
    <w:rsid w:val="0069465D"/>
    <w:rsid w:val="006968A6"/>
    <w:rsid w:val="006A0B81"/>
    <w:rsid w:val="006A2399"/>
    <w:rsid w:val="006A5189"/>
    <w:rsid w:val="006B5ACA"/>
    <w:rsid w:val="006C382E"/>
    <w:rsid w:val="006C6A81"/>
    <w:rsid w:val="006D001B"/>
    <w:rsid w:val="006E4456"/>
    <w:rsid w:val="006F4187"/>
    <w:rsid w:val="00704DE5"/>
    <w:rsid w:val="00705673"/>
    <w:rsid w:val="00720C4E"/>
    <w:rsid w:val="00723F6E"/>
    <w:rsid w:val="007273C1"/>
    <w:rsid w:val="0073086D"/>
    <w:rsid w:val="007360CD"/>
    <w:rsid w:val="0073780A"/>
    <w:rsid w:val="00737F64"/>
    <w:rsid w:val="00740690"/>
    <w:rsid w:val="007418A7"/>
    <w:rsid w:val="00744CCD"/>
    <w:rsid w:val="00750A6B"/>
    <w:rsid w:val="00751BA3"/>
    <w:rsid w:val="00763F59"/>
    <w:rsid w:val="00772067"/>
    <w:rsid w:val="00791768"/>
    <w:rsid w:val="00792333"/>
    <w:rsid w:val="007A0C9E"/>
    <w:rsid w:val="007A21F0"/>
    <w:rsid w:val="007A4399"/>
    <w:rsid w:val="007A50EC"/>
    <w:rsid w:val="007A53F3"/>
    <w:rsid w:val="007B00DD"/>
    <w:rsid w:val="007B43F7"/>
    <w:rsid w:val="007C3EC0"/>
    <w:rsid w:val="007D62AF"/>
    <w:rsid w:val="007E47D6"/>
    <w:rsid w:val="00802007"/>
    <w:rsid w:val="008048B8"/>
    <w:rsid w:val="00804922"/>
    <w:rsid w:val="00823C7A"/>
    <w:rsid w:val="008260B9"/>
    <w:rsid w:val="008261C6"/>
    <w:rsid w:val="008269B7"/>
    <w:rsid w:val="00830EEC"/>
    <w:rsid w:val="00834933"/>
    <w:rsid w:val="00837CC7"/>
    <w:rsid w:val="008410E0"/>
    <w:rsid w:val="00841843"/>
    <w:rsid w:val="00854549"/>
    <w:rsid w:val="008569A2"/>
    <w:rsid w:val="008614E6"/>
    <w:rsid w:val="00871B0C"/>
    <w:rsid w:val="00873CDF"/>
    <w:rsid w:val="00876FDE"/>
    <w:rsid w:val="00880CD9"/>
    <w:rsid w:val="00885A05"/>
    <w:rsid w:val="008916B7"/>
    <w:rsid w:val="00893C0E"/>
    <w:rsid w:val="0089634E"/>
    <w:rsid w:val="008B09F1"/>
    <w:rsid w:val="008B7792"/>
    <w:rsid w:val="008C2E6D"/>
    <w:rsid w:val="008C468D"/>
    <w:rsid w:val="008D08B4"/>
    <w:rsid w:val="008E6223"/>
    <w:rsid w:val="008F2D60"/>
    <w:rsid w:val="009057FE"/>
    <w:rsid w:val="009143CC"/>
    <w:rsid w:val="00915F18"/>
    <w:rsid w:val="00921B55"/>
    <w:rsid w:val="00922060"/>
    <w:rsid w:val="00934E19"/>
    <w:rsid w:val="00935599"/>
    <w:rsid w:val="0095113F"/>
    <w:rsid w:val="0095163F"/>
    <w:rsid w:val="009666FD"/>
    <w:rsid w:val="00972E8B"/>
    <w:rsid w:val="00972FE8"/>
    <w:rsid w:val="00987307"/>
    <w:rsid w:val="00991370"/>
    <w:rsid w:val="00993535"/>
    <w:rsid w:val="00997C13"/>
    <w:rsid w:val="009A14DF"/>
    <w:rsid w:val="009A1561"/>
    <w:rsid w:val="009B53EC"/>
    <w:rsid w:val="009C02E1"/>
    <w:rsid w:val="009D1139"/>
    <w:rsid w:val="009D2763"/>
    <w:rsid w:val="009E5B21"/>
    <w:rsid w:val="00A11E5A"/>
    <w:rsid w:val="00A17471"/>
    <w:rsid w:val="00A177B3"/>
    <w:rsid w:val="00A2182F"/>
    <w:rsid w:val="00A23D1C"/>
    <w:rsid w:val="00A36997"/>
    <w:rsid w:val="00A379AB"/>
    <w:rsid w:val="00A4062F"/>
    <w:rsid w:val="00A5367F"/>
    <w:rsid w:val="00A56A70"/>
    <w:rsid w:val="00A70210"/>
    <w:rsid w:val="00A70A58"/>
    <w:rsid w:val="00A828A7"/>
    <w:rsid w:val="00A8527A"/>
    <w:rsid w:val="00A9522F"/>
    <w:rsid w:val="00AB68F1"/>
    <w:rsid w:val="00AC1951"/>
    <w:rsid w:val="00AC3A07"/>
    <w:rsid w:val="00AD1889"/>
    <w:rsid w:val="00AD7C7B"/>
    <w:rsid w:val="00AD7FB1"/>
    <w:rsid w:val="00AE7D63"/>
    <w:rsid w:val="00B06EA8"/>
    <w:rsid w:val="00B13FDD"/>
    <w:rsid w:val="00B27F25"/>
    <w:rsid w:val="00B3007A"/>
    <w:rsid w:val="00B3206B"/>
    <w:rsid w:val="00B34D51"/>
    <w:rsid w:val="00B35B68"/>
    <w:rsid w:val="00B42C05"/>
    <w:rsid w:val="00B6165F"/>
    <w:rsid w:val="00B63F13"/>
    <w:rsid w:val="00B734CB"/>
    <w:rsid w:val="00B77026"/>
    <w:rsid w:val="00B81F3E"/>
    <w:rsid w:val="00B82367"/>
    <w:rsid w:val="00B82EEE"/>
    <w:rsid w:val="00B86BCC"/>
    <w:rsid w:val="00B93361"/>
    <w:rsid w:val="00B93E65"/>
    <w:rsid w:val="00BA170F"/>
    <w:rsid w:val="00BA173B"/>
    <w:rsid w:val="00BA37EF"/>
    <w:rsid w:val="00BA6D01"/>
    <w:rsid w:val="00BB4B78"/>
    <w:rsid w:val="00BD2CC7"/>
    <w:rsid w:val="00BD7B5D"/>
    <w:rsid w:val="00BE373B"/>
    <w:rsid w:val="00BE5AD4"/>
    <w:rsid w:val="00BE73B6"/>
    <w:rsid w:val="00C007F9"/>
    <w:rsid w:val="00C04874"/>
    <w:rsid w:val="00C17545"/>
    <w:rsid w:val="00C17FA0"/>
    <w:rsid w:val="00C22276"/>
    <w:rsid w:val="00C25355"/>
    <w:rsid w:val="00C25AAA"/>
    <w:rsid w:val="00C33ACE"/>
    <w:rsid w:val="00C41EC8"/>
    <w:rsid w:val="00C45838"/>
    <w:rsid w:val="00C45A4F"/>
    <w:rsid w:val="00C46B83"/>
    <w:rsid w:val="00C521A2"/>
    <w:rsid w:val="00C521BA"/>
    <w:rsid w:val="00C52C22"/>
    <w:rsid w:val="00C6391F"/>
    <w:rsid w:val="00C802CF"/>
    <w:rsid w:val="00C8179B"/>
    <w:rsid w:val="00C83210"/>
    <w:rsid w:val="00C84F13"/>
    <w:rsid w:val="00C87C1D"/>
    <w:rsid w:val="00C93266"/>
    <w:rsid w:val="00C95322"/>
    <w:rsid w:val="00CA15D7"/>
    <w:rsid w:val="00CA1945"/>
    <w:rsid w:val="00CB4AA1"/>
    <w:rsid w:val="00CC02FA"/>
    <w:rsid w:val="00CC0715"/>
    <w:rsid w:val="00CC30EA"/>
    <w:rsid w:val="00CC62AE"/>
    <w:rsid w:val="00CD0C67"/>
    <w:rsid w:val="00CE3017"/>
    <w:rsid w:val="00CE4139"/>
    <w:rsid w:val="00D107C2"/>
    <w:rsid w:val="00D2202D"/>
    <w:rsid w:val="00D2285C"/>
    <w:rsid w:val="00D30032"/>
    <w:rsid w:val="00D42772"/>
    <w:rsid w:val="00D749D2"/>
    <w:rsid w:val="00D75E4D"/>
    <w:rsid w:val="00D9074D"/>
    <w:rsid w:val="00D97678"/>
    <w:rsid w:val="00DA0F0D"/>
    <w:rsid w:val="00DA2990"/>
    <w:rsid w:val="00DA491E"/>
    <w:rsid w:val="00DA53A3"/>
    <w:rsid w:val="00DB35AB"/>
    <w:rsid w:val="00DC00BC"/>
    <w:rsid w:val="00DD591D"/>
    <w:rsid w:val="00DD797D"/>
    <w:rsid w:val="00DE056C"/>
    <w:rsid w:val="00DE1639"/>
    <w:rsid w:val="00DE7A64"/>
    <w:rsid w:val="00DF2BA2"/>
    <w:rsid w:val="00E06727"/>
    <w:rsid w:val="00E110B7"/>
    <w:rsid w:val="00E26029"/>
    <w:rsid w:val="00E30577"/>
    <w:rsid w:val="00E30F89"/>
    <w:rsid w:val="00E32118"/>
    <w:rsid w:val="00E323FF"/>
    <w:rsid w:val="00E346DF"/>
    <w:rsid w:val="00E36897"/>
    <w:rsid w:val="00E469D8"/>
    <w:rsid w:val="00E46A02"/>
    <w:rsid w:val="00E46E1D"/>
    <w:rsid w:val="00E527A5"/>
    <w:rsid w:val="00E52D62"/>
    <w:rsid w:val="00E608D0"/>
    <w:rsid w:val="00E7290F"/>
    <w:rsid w:val="00E7485F"/>
    <w:rsid w:val="00E7549C"/>
    <w:rsid w:val="00E75A61"/>
    <w:rsid w:val="00E81C15"/>
    <w:rsid w:val="00E81F9C"/>
    <w:rsid w:val="00E84E18"/>
    <w:rsid w:val="00E92996"/>
    <w:rsid w:val="00E96024"/>
    <w:rsid w:val="00EA2579"/>
    <w:rsid w:val="00EA316C"/>
    <w:rsid w:val="00EA52A1"/>
    <w:rsid w:val="00EA6304"/>
    <w:rsid w:val="00EB246A"/>
    <w:rsid w:val="00EC3361"/>
    <w:rsid w:val="00EC6B40"/>
    <w:rsid w:val="00EC7A83"/>
    <w:rsid w:val="00ED2C68"/>
    <w:rsid w:val="00ED60FC"/>
    <w:rsid w:val="00ED70C8"/>
    <w:rsid w:val="00EE3E5B"/>
    <w:rsid w:val="00EE409A"/>
    <w:rsid w:val="00EE6DA6"/>
    <w:rsid w:val="00F0347B"/>
    <w:rsid w:val="00F06D45"/>
    <w:rsid w:val="00F1207F"/>
    <w:rsid w:val="00F15D8A"/>
    <w:rsid w:val="00F26A39"/>
    <w:rsid w:val="00F43130"/>
    <w:rsid w:val="00F4486B"/>
    <w:rsid w:val="00F55577"/>
    <w:rsid w:val="00F55ECE"/>
    <w:rsid w:val="00F6167C"/>
    <w:rsid w:val="00F719DA"/>
    <w:rsid w:val="00F73BF7"/>
    <w:rsid w:val="00F91262"/>
    <w:rsid w:val="00FB2487"/>
    <w:rsid w:val="00FB731E"/>
    <w:rsid w:val="00FC08E0"/>
    <w:rsid w:val="00FC09BC"/>
    <w:rsid w:val="00FC593C"/>
    <w:rsid w:val="00FC6E83"/>
    <w:rsid w:val="00FC7258"/>
    <w:rsid w:val="00FD2FB0"/>
    <w:rsid w:val="00FD3785"/>
    <w:rsid w:val="00FD5995"/>
    <w:rsid w:val="00FD6BF3"/>
    <w:rsid w:val="00FE0756"/>
    <w:rsid w:val="00FE6E4B"/>
    <w:rsid w:val="00FF0C5E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178D1-C97F-401E-8A53-3C96D9E0F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33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bashidze</dc:creator>
  <cp:keywords/>
  <dc:description/>
  <cp:lastModifiedBy>Anastasia Abashidze</cp:lastModifiedBy>
  <cp:revision>1</cp:revision>
  <dcterms:created xsi:type="dcterms:W3CDTF">2014-11-01T21:28:00Z</dcterms:created>
  <dcterms:modified xsi:type="dcterms:W3CDTF">2014-11-01T21:29:00Z</dcterms:modified>
</cp:coreProperties>
</file>